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536E610E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152F48">
        <w:rPr>
          <w:color w:val="000000"/>
          <w:sz w:val="24"/>
          <w:szCs w:val="24"/>
        </w:rPr>
        <w:t>Movie</w:t>
      </w:r>
      <w:r>
        <w:rPr>
          <w:color w:val="000000"/>
          <w:sz w:val="24"/>
          <w:szCs w:val="24"/>
        </w:rPr>
        <w:t xml:space="preserve"> 1</w:t>
      </w:r>
    </w:p>
    <w:p w14:paraId="0000000A" w14:textId="5D5C294E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152F48" w:rsidRPr="00152F48">
        <w:rPr>
          <w:color w:val="000000"/>
          <w:sz w:val="24"/>
          <w:szCs w:val="24"/>
        </w:rPr>
        <w:t>Ion permeation in the open state NMDAR Model 2. Visualization of permeation of a potassium ion (red sphere) through the external channel gate. The M3 (silver) and M2 (green) helices of the GluN1 and GluN2A subunits are shown.</w:t>
      </w:r>
      <w:bookmarkStart w:id="0" w:name="_GoBack"/>
      <w:bookmarkEnd w:id="0"/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52F48"/>
    <w:rsid w:val="0040204E"/>
    <w:rsid w:val="008258D4"/>
    <w:rsid w:val="00C1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36EB"/>
  <w15:docId w15:val="{9772232D-3652-4080-A668-07DC2896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na Weisz</dc:creator>
  <cp:lastModifiedBy>Shayna Weisz</cp:lastModifiedBy>
  <cp:revision>2</cp:revision>
  <dcterms:created xsi:type="dcterms:W3CDTF">2022-07-04T16:11:00Z</dcterms:created>
  <dcterms:modified xsi:type="dcterms:W3CDTF">2022-07-04T16:11:00Z</dcterms:modified>
</cp:coreProperties>
</file>